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D69D3" w14:textId="77777777" w:rsidR="00EE3EEF" w:rsidRPr="00067284" w:rsidRDefault="00EE3EEF" w:rsidP="00EE3EEF">
      <w:pPr>
        <w:spacing w:line="400" w:lineRule="exact"/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067284">
        <w:rPr>
          <w:rFonts w:ascii="Times New Roman" w:eastAsiaTheme="majorEastAsia" w:hAnsi="Times New Roman" w:cs="Times New Roman"/>
          <w:b/>
          <w:sz w:val="28"/>
          <w:szCs w:val="28"/>
        </w:rPr>
        <w:t>Controlled-release of apatinib for targeted inhibition of osteosarcoma by supramolecular nanovalve-modified mesoporous silica</w:t>
      </w:r>
    </w:p>
    <w:p w14:paraId="4FF18810" w14:textId="77777777" w:rsidR="00EE3EEF" w:rsidRPr="003D25E1" w:rsidRDefault="00EE3EEF" w:rsidP="00EE3EEF">
      <w:pPr>
        <w:spacing w:line="400" w:lineRule="exact"/>
        <w:jc w:val="center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7FFDA16E" w14:textId="77777777" w:rsidR="00EE3EEF" w:rsidRPr="003D25E1" w:rsidRDefault="00EE3EEF" w:rsidP="00EE3EEF">
      <w:pPr>
        <w:spacing w:line="400" w:lineRule="exact"/>
        <w:jc w:val="center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Xinglong Wang</w:t>
      </w:r>
      <w:bookmarkStart w:id="0" w:name="OLE_LINK2"/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bookmarkEnd w:id="0"/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,#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Gongke Li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,#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Ke Li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Yu Shi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Wenzheng Lin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Chun Pan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, Dandan Li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Hao Chen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*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Jianwei Du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*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>, Huihui Wang</w:t>
      </w: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*</w:t>
      </w:r>
      <w:r w:rsidRPr="003D25E1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</w:p>
    <w:p w14:paraId="4026EE13" w14:textId="77777777" w:rsidR="00EE3EEF" w:rsidRPr="003D25E1" w:rsidRDefault="00EE3EEF" w:rsidP="00EE3EEF">
      <w:pPr>
        <w:spacing w:line="400" w:lineRule="exact"/>
        <w:jc w:val="center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30882525" w14:textId="77777777" w:rsidR="00EE3EEF" w:rsidRPr="003D25E1" w:rsidRDefault="00EE3EEF" w:rsidP="00EE3EEF">
      <w:pPr>
        <w:pStyle w:val="a7"/>
        <w:widowControl/>
        <w:numPr>
          <w:ilvl w:val="0"/>
          <w:numId w:val="1"/>
        </w:numPr>
        <w:spacing w:line="400" w:lineRule="exact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Department of Orthopedics, Affiliated Hospital of Yangzhou University. Yangzhou, Jiangsu Province, P. R. China.</w:t>
      </w:r>
    </w:p>
    <w:p w14:paraId="7205D8E6" w14:textId="77777777" w:rsidR="00EE3EEF" w:rsidRPr="003D25E1" w:rsidRDefault="00EE3EEF" w:rsidP="00EE3EEF">
      <w:pPr>
        <w:pStyle w:val="a7"/>
        <w:widowControl/>
        <w:numPr>
          <w:ilvl w:val="0"/>
          <w:numId w:val="1"/>
        </w:numPr>
        <w:spacing w:line="400" w:lineRule="exact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67284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Department of Critical Care Medicine</w:t>
      </w: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Affiliated Hospital of Yangzhou University. Yangzhou, Jiangsu Province, P. R. China.</w:t>
      </w:r>
    </w:p>
    <w:p w14:paraId="655EF54D" w14:textId="77777777" w:rsidR="00EE3EEF" w:rsidRPr="00067284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6F56DA8" w14:textId="77777777" w:rsidR="00EE3EEF" w:rsidRPr="003D25E1" w:rsidRDefault="00EE3EEF" w:rsidP="00EE3EEF">
      <w:pPr>
        <w:pStyle w:val="a7"/>
        <w:widowControl/>
        <w:spacing w:line="400" w:lineRule="exact"/>
        <w:ind w:left="360"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07C81FA" w14:textId="77777777" w:rsidR="00EE3EEF" w:rsidRPr="003D25E1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# These authors contributed equally to this study. </w:t>
      </w:r>
    </w:p>
    <w:p w14:paraId="1393134A" w14:textId="77777777" w:rsidR="00EE3EEF" w:rsidRPr="003D25E1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" w:name="_GoBack"/>
      <w:bookmarkEnd w:id="1"/>
    </w:p>
    <w:p w14:paraId="0C57AB98" w14:textId="77777777" w:rsidR="00EE3EEF" w:rsidRPr="003D25E1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* Corresponding author:</w:t>
      </w:r>
    </w:p>
    <w:p w14:paraId="1A5E920E" w14:textId="77777777" w:rsidR="00EE3EEF" w:rsidRPr="003D25E1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Hao Chen   Email: hchen2020@yzu.edu.cn</w:t>
      </w:r>
    </w:p>
    <w:p w14:paraId="3915E087" w14:textId="77777777" w:rsidR="00EE3EEF" w:rsidRPr="003D25E1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Jianwei Du  Email: doctorduyz@163.com</w:t>
      </w:r>
    </w:p>
    <w:p w14:paraId="175372C9" w14:textId="77777777" w:rsidR="00EE3EEF" w:rsidRPr="003D25E1" w:rsidRDefault="00EE3EEF" w:rsidP="00EE3EEF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25E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Huihui Wang Email: wanghh56@yzu.edu.cn</w:t>
      </w:r>
    </w:p>
    <w:p w14:paraId="3F43D7F9" w14:textId="77777777" w:rsidR="00817457" w:rsidRPr="00EE3EEF" w:rsidRDefault="00817457" w:rsidP="00817457">
      <w:pPr>
        <w:spacing w:line="400" w:lineRule="exac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59A0C47C" w14:textId="77777777" w:rsidR="002A7BF4" w:rsidRPr="00817457" w:rsidRDefault="002A7BF4"/>
    <w:p w14:paraId="079E9EB2" w14:textId="77777777" w:rsidR="002A7BF4" w:rsidRDefault="002A7BF4"/>
    <w:p w14:paraId="6B3AB760" w14:textId="77777777" w:rsidR="002A7BF4" w:rsidRDefault="002A7BF4"/>
    <w:p w14:paraId="4699DE3A" w14:textId="77777777" w:rsidR="002A7BF4" w:rsidRDefault="002A7BF4"/>
    <w:p w14:paraId="17EF36C2" w14:textId="77777777" w:rsidR="002A7BF4" w:rsidRDefault="002A7BF4"/>
    <w:p w14:paraId="4F14623A" w14:textId="77777777" w:rsidR="002A7BF4" w:rsidRDefault="002A7BF4"/>
    <w:p w14:paraId="5C093C49" w14:textId="77777777" w:rsidR="002A7BF4" w:rsidRDefault="002A7BF4"/>
    <w:p w14:paraId="695AA7F7" w14:textId="77777777" w:rsidR="002A7BF4" w:rsidRDefault="002A7BF4"/>
    <w:p w14:paraId="55EA9AB3" w14:textId="77777777" w:rsidR="002A7BF4" w:rsidRDefault="002A7BF4"/>
    <w:p w14:paraId="243DBB6B" w14:textId="77777777" w:rsidR="002A7BF4" w:rsidRDefault="002A7BF4"/>
    <w:p w14:paraId="6F4BAB0B" w14:textId="77777777" w:rsidR="002A7BF4" w:rsidRDefault="002A7BF4"/>
    <w:p w14:paraId="44EDC785" w14:textId="77777777" w:rsidR="002A7BF4" w:rsidRDefault="002A7BF4"/>
    <w:p w14:paraId="710C2356" w14:textId="77777777" w:rsidR="002A7BF4" w:rsidRDefault="002A7BF4"/>
    <w:p w14:paraId="79B49B44" w14:textId="77777777" w:rsidR="002A7BF4" w:rsidRDefault="002A7BF4"/>
    <w:p w14:paraId="20B577D1" w14:textId="77777777" w:rsidR="002A7BF4" w:rsidRDefault="002A7BF4"/>
    <w:p w14:paraId="6CC246FE" w14:textId="77777777" w:rsidR="002A7BF4" w:rsidRDefault="002A7BF4"/>
    <w:p w14:paraId="742A75B5" w14:textId="77777777" w:rsidR="002A7BF4" w:rsidRDefault="002A7BF4"/>
    <w:p w14:paraId="18DA8398" w14:textId="77777777" w:rsidR="003874D8" w:rsidRDefault="00345303">
      <w:r w:rsidRPr="00345303">
        <w:rPr>
          <w:noProof/>
        </w:rPr>
        <w:lastRenderedPageBreak/>
        <w:drawing>
          <wp:inline distT="0" distB="0" distL="0" distR="0" wp14:anchorId="3DF6647D" wp14:editId="3079E235">
            <wp:extent cx="5274310" cy="3683391"/>
            <wp:effectExtent l="0" t="0" r="2540" b="0"/>
            <wp:docPr id="2" name="图片 2" descr="D:\工作\实验数据\结构式\CD-PEG N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工作\实验数据\结构式\CD-PEG NM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72C99" w14:textId="77777777" w:rsidR="00345303" w:rsidRPr="00345303" w:rsidRDefault="00345303" w:rsidP="00345303">
      <w:pPr>
        <w:jc w:val="center"/>
        <w:rPr>
          <w:rFonts w:ascii="Times New Roman" w:hAnsi="Times New Roman" w:cs="Times New Roman"/>
        </w:rPr>
      </w:pPr>
      <w:r w:rsidRPr="00345303">
        <w:rPr>
          <w:rFonts w:ascii="Times New Roman" w:hAnsi="Times New Roman" w:cs="Times New Roman"/>
        </w:rPr>
        <w:t xml:space="preserve">Figure S1. </w:t>
      </w:r>
      <w:r w:rsidRPr="00345303">
        <w:rPr>
          <w:rFonts w:ascii="Times New Roman" w:hAnsi="Times New Roman" w:cs="Times New Roman"/>
          <w:vertAlign w:val="superscript"/>
        </w:rPr>
        <w:t>1</w:t>
      </w:r>
      <w:r w:rsidRPr="00345303">
        <w:rPr>
          <w:rFonts w:ascii="Times New Roman" w:hAnsi="Times New Roman" w:cs="Times New Roman"/>
        </w:rPr>
        <w:t>H-NMR of</w:t>
      </w:r>
      <w:r>
        <w:rPr>
          <w:rFonts w:ascii="Times New Roman" w:hAnsi="Times New Roman" w:cs="Times New Roman"/>
        </w:rPr>
        <w:t xml:space="preserve"> CD-PEG.</w:t>
      </w:r>
    </w:p>
    <w:p w14:paraId="52769CE8" w14:textId="77777777" w:rsidR="00345303" w:rsidRDefault="00345303">
      <w:r w:rsidRPr="00345303">
        <w:rPr>
          <w:noProof/>
        </w:rPr>
        <w:drawing>
          <wp:inline distT="0" distB="0" distL="0" distR="0" wp14:anchorId="4EE7DA14" wp14:editId="2FA60E67">
            <wp:extent cx="5274310" cy="3698393"/>
            <wp:effectExtent l="0" t="0" r="2540" b="0"/>
            <wp:docPr id="3" name="图片 3" descr="D:\工作\实验数据\结构式\CD-PEG-ALN N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工作\实验数据\结构式\CD-PEG-ALN NM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8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E5A62" w14:textId="77777777" w:rsidR="00345303" w:rsidRPr="00345303" w:rsidRDefault="00345303" w:rsidP="00345303">
      <w:pPr>
        <w:jc w:val="center"/>
        <w:rPr>
          <w:rFonts w:ascii="Times New Roman" w:hAnsi="Times New Roman" w:cs="Times New Roman"/>
        </w:rPr>
      </w:pPr>
      <w:r w:rsidRPr="0034530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345303">
        <w:rPr>
          <w:rFonts w:ascii="Times New Roman" w:hAnsi="Times New Roman" w:cs="Times New Roman"/>
        </w:rPr>
        <w:t xml:space="preserve">. </w:t>
      </w:r>
      <w:r w:rsidRPr="00345303">
        <w:rPr>
          <w:rFonts w:ascii="Times New Roman" w:hAnsi="Times New Roman" w:cs="Times New Roman"/>
          <w:vertAlign w:val="superscript"/>
        </w:rPr>
        <w:t>1</w:t>
      </w:r>
      <w:r w:rsidRPr="00345303">
        <w:rPr>
          <w:rFonts w:ascii="Times New Roman" w:hAnsi="Times New Roman" w:cs="Times New Roman"/>
        </w:rPr>
        <w:t>H-NMR of</w:t>
      </w:r>
      <w:r>
        <w:rPr>
          <w:rFonts w:ascii="Times New Roman" w:hAnsi="Times New Roman" w:cs="Times New Roman"/>
        </w:rPr>
        <w:t xml:space="preserve"> CD-PEG-ALN.</w:t>
      </w:r>
    </w:p>
    <w:p w14:paraId="438E1CDF" w14:textId="77777777" w:rsidR="00345303" w:rsidRPr="00345303" w:rsidRDefault="00345303" w:rsidP="00345303"/>
    <w:sectPr w:rsidR="00345303" w:rsidRPr="00345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2E5EEF" w14:textId="77777777" w:rsidR="00282062" w:rsidRDefault="00282062" w:rsidP="00817457">
      <w:r>
        <w:separator/>
      </w:r>
    </w:p>
  </w:endnote>
  <w:endnote w:type="continuationSeparator" w:id="0">
    <w:p w14:paraId="1A2F8862" w14:textId="77777777" w:rsidR="00282062" w:rsidRDefault="00282062" w:rsidP="00817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46F77" w14:textId="77777777" w:rsidR="00282062" w:rsidRDefault="00282062" w:rsidP="00817457">
      <w:r>
        <w:separator/>
      </w:r>
    </w:p>
  </w:footnote>
  <w:footnote w:type="continuationSeparator" w:id="0">
    <w:p w14:paraId="2F84F9DF" w14:textId="77777777" w:rsidR="00282062" w:rsidRDefault="00282062" w:rsidP="00817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FF1442"/>
    <w:multiLevelType w:val="multilevel"/>
    <w:tmpl w:val="2BFF14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03"/>
    <w:rsid w:val="00000427"/>
    <w:rsid w:val="00063C67"/>
    <w:rsid w:val="00282062"/>
    <w:rsid w:val="002A7BF4"/>
    <w:rsid w:val="00345303"/>
    <w:rsid w:val="003874D8"/>
    <w:rsid w:val="00817457"/>
    <w:rsid w:val="00EE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1BC47"/>
  <w15:chartTrackingRefBased/>
  <w15:docId w15:val="{7843BEB6-BD47-46F3-8A31-E5B1A00E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4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457"/>
    <w:rPr>
      <w:sz w:val="18"/>
      <w:szCs w:val="18"/>
    </w:rPr>
  </w:style>
  <w:style w:type="paragraph" w:styleId="a7">
    <w:name w:val="List Paragraph"/>
    <w:basedOn w:val="a"/>
    <w:uiPriority w:val="34"/>
    <w:qFormat/>
    <w:rsid w:val="008174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02T09:45:00Z</dcterms:created>
  <dcterms:modified xsi:type="dcterms:W3CDTF">2023-02-02T09:45:00Z</dcterms:modified>
</cp:coreProperties>
</file>